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72"/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2"/>
        <w:gridCol w:w="1560"/>
      </w:tblGrid>
      <w:tr w:rsidR="006866DE" w:rsidRPr="00224521" w14:paraId="5BEAAB8B" w14:textId="77777777" w:rsidTr="007677C0">
        <w:trPr>
          <w:trHeight w:val="234"/>
        </w:trPr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21F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224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8C7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CBI ID</w:t>
            </w:r>
          </w:p>
        </w:tc>
      </w:tr>
      <w:tr w:rsidR="006866DE" w:rsidRPr="00224521" w14:paraId="162D997F" w14:textId="77777777" w:rsidTr="007677C0">
        <w:trPr>
          <w:trHeight w:val="234"/>
        </w:trPr>
        <w:tc>
          <w:tcPr>
            <w:tcW w:w="42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D16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6439D9">
              <w:rPr>
                <w:noProof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2F5C77" wp14:editId="41FB23C3">
                      <wp:simplePos x="0" y="0"/>
                      <wp:positionH relativeFrom="margin">
                        <wp:posOffset>-412750</wp:posOffset>
                      </wp:positionH>
                      <wp:positionV relativeFrom="paragraph">
                        <wp:posOffset>-565785</wp:posOffset>
                      </wp:positionV>
                      <wp:extent cx="5545455" cy="427355"/>
                      <wp:effectExtent l="0" t="0" r="0" b="0"/>
                      <wp:wrapNone/>
                      <wp:docPr id="202" name="Caixa de texto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45455" cy="42751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EBD855" w14:textId="77777777" w:rsidR="006866DE" w:rsidRPr="001F45D4" w:rsidRDefault="006866DE" w:rsidP="006866DE">
                                  <w:pPr>
                                    <w:spacing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F81A2A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able 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2.</w:t>
                                  </w:r>
                                  <w:r w:rsidRPr="001F45D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List of ITS sequences indicating s</w:t>
                                  </w:r>
                                  <w:r w:rsidRPr="001F45D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ecie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1F45D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its</w:t>
                                  </w:r>
                                  <w:r w:rsidRPr="001F45D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respective number of identification – accession number at NCB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–</w:t>
                                  </w:r>
                                  <w:r w:rsidRPr="001F45D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used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or</w:t>
                                  </w:r>
                                  <w:r w:rsidRPr="001F45D4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molecular phylogeny analyse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</w:p>
                                <w:p w14:paraId="32D6F9BD" w14:textId="77777777" w:rsidR="006866DE" w:rsidRPr="005B44C1" w:rsidRDefault="006866DE" w:rsidP="006866DE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2F5C7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02" o:spid="_x0000_s1026" type="#_x0000_t202" style="position:absolute;margin-left:-32.5pt;margin-top:-44.55pt;width:436.65pt;height:33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" filled="f" stroked="f" strokeweight=".5pt">
                      <v:textbox>
                        <w:txbxContent>
                          <w:p w14:paraId="40EBD855" w14:textId="77777777" w:rsidR="006866DE" w:rsidRPr="001F45D4" w:rsidRDefault="006866DE" w:rsidP="006866DE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81A2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2.</w:t>
                            </w:r>
                            <w:r w:rsidRPr="001F45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st of ITS sequences indicating s</w:t>
                            </w:r>
                            <w:r w:rsidRPr="001F45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eci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F45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ts</w:t>
                            </w:r>
                            <w:r w:rsidRPr="001F45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respective number of identification – accession number at NCB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–</w:t>
                            </w:r>
                            <w:r w:rsidRPr="001F45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us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or</w:t>
                            </w:r>
                            <w:r w:rsidRPr="001F45D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molecular phylogeny analys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32D6F9BD" w14:textId="77777777" w:rsidR="006866DE" w:rsidRPr="005B44C1" w:rsidRDefault="006866DE" w:rsidP="006866D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rabidopsis thalia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466E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G886682</w:t>
            </w:r>
          </w:p>
        </w:tc>
      </w:tr>
      <w:tr w:rsidR="006866DE" w:rsidRPr="00224521" w14:paraId="3BB8BC9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594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reocleome oxalid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CD9B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47</w:t>
            </w:r>
          </w:p>
        </w:tc>
      </w:tr>
      <w:tr w:rsidR="006866DE" w:rsidRPr="00224521" w14:paraId="31ECD3E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8DE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rivela cleom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9B47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66</w:t>
            </w:r>
          </w:p>
        </w:tc>
      </w:tr>
      <w:tr w:rsidR="006866DE" w:rsidRPr="00224521" w14:paraId="3A3E900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83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rivela microaustral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C1E2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45</w:t>
            </w:r>
          </w:p>
        </w:tc>
      </w:tr>
      <w:tr w:rsidR="006866DE" w:rsidRPr="00224521" w14:paraId="21F03B1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EA5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rivela uncif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5998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49</w:t>
            </w:r>
          </w:p>
        </w:tc>
      </w:tr>
      <w:tr w:rsidR="006866DE" w:rsidRPr="00224521" w14:paraId="519145F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DA2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Arivela visc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8696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T588819</w:t>
            </w:r>
          </w:p>
        </w:tc>
      </w:tr>
      <w:tr w:rsidR="006866DE" w:rsidRPr="00224521" w14:paraId="53C2EAA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75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Brassica macrocar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0B3E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Q268076</w:t>
            </w:r>
          </w:p>
        </w:tc>
      </w:tr>
      <w:tr w:rsidR="006866DE" w:rsidRPr="00224521" w14:paraId="0B2A6974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EFE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Brassica olerac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0EFB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Q891871</w:t>
            </w:r>
          </w:p>
        </w:tc>
      </w:tr>
      <w:tr w:rsidR="006866DE" w:rsidRPr="00224521" w14:paraId="2B9E37E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2C4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Brassica ra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C89C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Q891874</w:t>
            </w:r>
          </w:p>
        </w:tc>
      </w:tr>
      <w:tr w:rsidR="006866DE" w:rsidRPr="00224521" w14:paraId="77EEA66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D9D3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Afric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B761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22</w:t>
            </w:r>
          </w:p>
        </w:tc>
      </w:tr>
      <w:tr w:rsidR="006866DE" w:rsidRPr="00224521" w14:paraId="3A408EC4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7B6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amblyocar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266D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850548</w:t>
            </w:r>
          </w:p>
        </w:tc>
      </w:tr>
      <w:tr w:rsidR="006866DE" w:rsidRPr="00224521" w14:paraId="29491B00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B976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Arab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4CFE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805109</w:t>
            </w:r>
          </w:p>
        </w:tc>
      </w:tr>
      <w:tr w:rsidR="006866DE" w:rsidRPr="00224521" w14:paraId="0C737136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A46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brey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9796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58</w:t>
            </w:r>
          </w:p>
        </w:tc>
      </w:tr>
      <w:tr w:rsidR="006866DE" w:rsidRPr="00224521" w14:paraId="482C0CC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E3B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colute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E6E5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24</w:t>
            </w:r>
          </w:p>
        </w:tc>
      </w:tr>
      <w:tr w:rsidR="006866DE" w:rsidRPr="00224521" w14:paraId="651225B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C37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dens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2C87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68</w:t>
            </w:r>
          </w:p>
        </w:tc>
      </w:tr>
      <w:tr w:rsidR="006866DE" w:rsidRPr="00224521" w14:paraId="7F880E2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FA8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foli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1027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73</w:t>
            </w:r>
          </w:p>
        </w:tc>
      </w:tr>
      <w:tr w:rsidR="006866DE" w:rsidRPr="00224521" w14:paraId="372E32D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E61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houtte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B98B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C144536</w:t>
            </w:r>
          </w:p>
        </w:tc>
      </w:tr>
      <w:tr w:rsidR="006866DE" w:rsidRPr="00224521" w14:paraId="392C470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3B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kalachar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BBD5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7</w:t>
            </w:r>
          </w:p>
        </w:tc>
      </w:tr>
      <w:tr w:rsidR="006866DE" w:rsidRPr="00224521" w14:paraId="666B1F4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581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khorassa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8686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30</w:t>
            </w:r>
          </w:p>
        </w:tc>
      </w:tr>
      <w:tr w:rsidR="006866DE" w:rsidRPr="00224521" w14:paraId="61C0A68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90A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linear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5718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8</w:t>
            </w:r>
          </w:p>
        </w:tc>
      </w:tr>
      <w:tr w:rsidR="006866DE" w:rsidRPr="00224521" w14:paraId="7205C74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1A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luederitz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D294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56</w:t>
            </w:r>
          </w:p>
        </w:tc>
      </w:tr>
      <w:tr w:rsidR="006866DE" w:rsidRPr="00224521" w14:paraId="763858F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24D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melanosper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41B4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84</w:t>
            </w:r>
          </w:p>
        </w:tc>
      </w:tr>
      <w:tr w:rsidR="006866DE" w:rsidRPr="00224521" w14:paraId="3D2710B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568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monoch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88C9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67</w:t>
            </w:r>
          </w:p>
        </w:tc>
      </w:tr>
      <w:tr w:rsidR="006866DE" w:rsidRPr="00224521" w14:paraId="458BE48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1B3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moritz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3172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794</w:t>
            </w:r>
          </w:p>
        </w:tc>
      </w:tr>
      <w:tr w:rsidR="006866DE" w:rsidRPr="00224521" w14:paraId="77BFDF24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9D3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ornithopodi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BE07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78</w:t>
            </w:r>
          </w:p>
        </w:tc>
      </w:tr>
      <w:tr w:rsidR="006866DE" w:rsidRPr="00224521" w14:paraId="7B5979E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701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ramosiss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8567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850556</w:t>
            </w:r>
          </w:p>
        </w:tc>
      </w:tr>
      <w:tr w:rsidR="006866DE" w:rsidRPr="00224521" w14:paraId="70D0452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3F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rotund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2382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82</w:t>
            </w:r>
          </w:p>
        </w:tc>
      </w:tr>
      <w:tr w:rsidR="006866DE" w:rsidRPr="00224521" w14:paraId="59A1D8D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42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schweinfurth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643C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3</w:t>
            </w:r>
          </w:p>
        </w:tc>
      </w:tr>
      <w:tr w:rsidR="006866DE" w:rsidRPr="00224521" w14:paraId="7353923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F5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steno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CAA0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4</w:t>
            </w:r>
          </w:p>
        </w:tc>
      </w:tr>
      <w:tr w:rsidR="006866DE" w:rsidRPr="00224521" w14:paraId="02EB193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AF8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strig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7AC5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84</w:t>
            </w:r>
          </w:p>
        </w:tc>
      </w:tr>
      <w:tr w:rsidR="006866DE" w:rsidRPr="00224521" w14:paraId="37FBB1D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0344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styl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E13D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2</w:t>
            </w:r>
          </w:p>
        </w:tc>
      </w:tr>
      <w:tr w:rsidR="006866DE" w:rsidRPr="00224521" w14:paraId="1626D7E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85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torticar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D22A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0</w:t>
            </w:r>
          </w:p>
        </w:tc>
      </w:tr>
      <w:tr w:rsidR="006866DE" w:rsidRPr="00224521" w14:paraId="35C70F5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92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turkme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BFEB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31</w:t>
            </w:r>
          </w:p>
        </w:tc>
      </w:tr>
      <w:tr w:rsidR="006866DE" w:rsidRPr="00224521" w14:paraId="3954E0E1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4F4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 violac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1318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85</w:t>
            </w:r>
          </w:p>
        </w:tc>
      </w:tr>
      <w:tr w:rsidR="006866DE" w:rsidRPr="00224521" w14:paraId="221E9D8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85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lla goodrich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5FC5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217186</w:t>
            </w:r>
          </w:p>
        </w:tc>
      </w:tr>
      <w:tr w:rsidR="006866DE" w:rsidRPr="00224521" w14:paraId="6721258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0A8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lla hillma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79A2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217187</w:t>
            </w:r>
          </w:p>
        </w:tc>
      </w:tr>
      <w:tr w:rsidR="006866DE" w:rsidRPr="00224521" w14:paraId="286C297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8CB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lla lut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7950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35</w:t>
            </w:r>
          </w:p>
        </w:tc>
      </w:tr>
      <w:tr w:rsidR="006866DE" w:rsidRPr="00224521" w14:paraId="412761D0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B6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lla obtus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E628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217196</w:t>
            </w:r>
          </w:p>
        </w:tc>
      </w:tr>
      <w:tr w:rsidR="006866DE" w:rsidRPr="00224521" w14:paraId="54B15A3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30F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mella plocasper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2793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34</w:t>
            </w:r>
          </w:p>
        </w:tc>
      </w:tr>
      <w:tr w:rsidR="006866DE" w:rsidRPr="00224521" w14:paraId="07AC2D2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005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serrata palud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DF0D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F287989</w:t>
            </w:r>
          </w:p>
        </w:tc>
      </w:tr>
      <w:tr w:rsidR="006866DE" w:rsidRPr="00224521" w14:paraId="735D4861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05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leoserrata speci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F05C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T588831</w:t>
            </w:r>
          </w:p>
        </w:tc>
      </w:tr>
      <w:tr w:rsidR="006866DE" w:rsidRPr="00224521" w14:paraId="3835F84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AE2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oalisina angust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B937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51</w:t>
            </w:r>
          </w:p>
        </w:tc>
      </w:tr>
      <w:tr w:rsidR="006866DE" w:rsidRPr="00224521" w14:paraId="56408E1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BC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oalisina diand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EEEE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69</w:t>
            </w:r>
          </w:p>
        </w:tc>
      </w:tr>
      <w:tr w:rsidR="006866DE" w:rsidRPr="00224521" w14:paraId="06474C34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687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oalisina paradox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C821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57</w:t>
            </w:r>
          </w:p>
        </w:tc>
      </w:tr>
      <w:tr w:rsidR="006866DE" w:rsidRPr="00224521" w14:paraId="50E56DB6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21E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orynandra asp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9ACC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T588829</w:t>
            </w:r>
          </w:p>
        </w:tc>
      </w:tr>
      <w:tr w:rsidR="006866DE" w:rsidRPr="00224521" w14:paraId="58611BC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B3C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orynandra chelido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4099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T588822</w:t>
            </w:r>
          </w:p>
        </w:tc>
      </w:tr>
      <w:tr w:rsidR="006866DE" w:rsidRPr="00224521" w14:paraId="52E7134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A266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orynandra fel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9D54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T588830</w:t>
            </w:r>
          </w:p>
        </w:tc>
      </w:tr>
      <w:tr w:rsidR="006866DE" w:rsidRPr="00224521" w14:paraId="3B1EDE7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D8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orynandra simplic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F58C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T588824</w:t>
            </w:r>
          </w:p>
        </w:tc>
      </w:tr>
      <w:tr w:rsidR="006866DE" w:rsidRPr="00224521" w14:paraId="118842D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FF8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Dactylaena micro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EB8E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9</w:t>
            </w:r>
          </w:p>
        </w:tc>
      </w:tr>
      <w:tr w:rsidR="006866DE" w:rsidRPr="00224521" w14:paraId="49C6778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2D65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Dactylaena 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2C40F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23</w:t>
            </w:r>
          </w:p>
        </w:tc>
      </w:tr>
      <w:tr w:rsidR="006866DE" w:rsidRPr="00224521" w14:paraId="78C9579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C69D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Dactylaena 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p.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474FB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24</w:t>
            </w:r>
          </w:p>
        </w:tc>
      </w:tr>
      <w:tr w:rsidR="006866DE" w:rsidRPr="00224521" w14:paraId="063114A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3678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Gynandropsis gynand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18383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H188313</w:t>
            </w:r>
          </w:p>
        </w:tc>
      </w:tr>
      <w:tr w:rsidR="006866DE" w:rsidRPr="00224521" w14:paraId="68CD33E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5A5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Gynandropsis gynand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23FDD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H188314</w:t>
            </w:r>
          </w:p>
        </w:tc>
      </w:tr>
      <w:tr w:rsidR="006866DE" w:rsidRPr="00224521" w14:paraId="323C81A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3F2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Kersia kalachar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9812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7</w:t>
            </w:r>
          </w:p>
        </w:tc>
      </w:tr>
      <w:tr w:rsidR="006866DE" w:rsidRPr="00224521" w14:paraId="4CABD28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686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Melidiscus gigant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DAEE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83</w:t>
            </w:r>
          </w:p>
        </w:tc>
      </w:tr>
      <w:tr w:rsidR="006866DE" w:rsidRPr="00224521" w14:paraId="178B03F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DA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eritoma arb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34C8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217218</w:t>
            </w:r>
          </w:p>
        </w:tc>
      </w:tr>
      <w:tr w:rsidR="006866DE" w:rsidRPr="00224521" w14:paraId="145B2C0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4A4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eritoma multicau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49CA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217228</w:t>
            </w:r>
          </w:p>
        </w:tc>
      </w:tr>
      <w:tr w:rsidR="006866DE" w:rsidRPr="00224521" w14:paraId="4E8489D4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59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eritoma platycar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D7A2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217230</w:t>
            </w:r>
          </w:p>
        </w:tc>
      </w:tr>
      <w:tr w:rsidR="006866DE" w:rsidRPr="00224521" w14:paraId="69F069C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6B6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eritoma serrul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DED2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217232</w:t>
            </w:r>
          </w:p>
        </w:tc>
      </w:tr>
      <w:tr w:rsidR="006866DE" w:rsidRPr="00224521" w14:paraId="75C7A04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B5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lastRenderedPageBreak/>
              <w:t>Physostemon lancola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FE9C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75</w:t>
            </w:r>
          </w:p>
        </w:tc>
      </w:tr>
      <w:tr w:rsidR="006866DE" w:rsidRPr="00224521" w14:paraId="3201C27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883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odandrogyne chiriq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02CC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81</w:t>
            </w:r>
          </w:p>
        </w:tc>
      </w:tr>
      <w:tr w:rsidR="006866DE" w:rsidRPr="00224521" w14:paraId="12EED6C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E6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odandrogyne jameso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FDEA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82</w:t>
            </w:r>
          </w:p>
        </w:tc>
      </w:tr>
      <w:tr w:rsidR="006866DE" w:rsidRPr="00224521" w14:paraId="0CEA7A3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B67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odandrogyne macro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F883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5</w:t>
            </w:r>
          </w:p>
        </w:tc>
      </w:tr>
      <w:tr w:rsidR="006866DE" w:rsidRPr="00224521" w14:paraId="42EDD059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FCC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Polanisia dodecand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0515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6</w:t>
            </w:r>
          </w:p>
        </w:tc>
      </w:tr>
      <w:tr w:rsidR="006866DE" w:rsidRPr="00224521" w14:paraId="0C067BB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A7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Rorida droserif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4B37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29</w:t>
            </w:r>
          </w:p>
        </w:tc>
      </w:tr>
      <w:tr w:rsidR="006866DE" w:rsidRPr="00224521" w14:paraId="6DC050E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8D0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Rorida fimbri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0F69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27</w:t>
            </w:r>
          </w:p>
        </w:tc>
      </w:tr>
      <w:tr w:rsidR="006866DE" w:rsidRPr="00224521" w14:paraId="3ED0976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0A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Rorida quinquenerv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298E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28</w:t>
            </w:r>
          </w:p>
        </w:tc>
      </w:tr>
      <w:tr w:rsidR="006866DE" w:rsidRPr="00224521" w14:paraId="3B213C46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15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allama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0177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0</w:t>
            </w:r>
          </w:p>
        </w:tc>
      </w:tr>
      <w:tr w:rsidR="006866DE" w:rsidRPr="00224521" w14:paraId="144065C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F9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briquet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BE1C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65</w:t>
            </w:r>
          </w:p>
        </w:tc>
      </w:tr>
      <w:tr w:rsidR="006866DE" w:rsidRPr="00224521" w14:paraId="7DE48B7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EA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elegantiss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69AF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2</w:t>
            </w:r>
          </w:p>
        </w:tc>
      </w:tr>
      <w:tr w:rsidR="006866DE" w:rsidRPr="00224521" w14:paraId="02C7D5B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215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hir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B4B67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R734333</w:t>
            </w:r>
          </w:p>
        </w:tc>
      </w:tr>
      <w:tr w:rsidR="006866DE" w:rsidRPr="00224521" w14:paraId="77AC0A6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84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iberide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6430A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74</w:t>
            </w:r>
          </w:p>
        </w:tc>
      </w:tr>
      <w:tr w:rsidR="006866DE" w:rsidRPr="00224521" w14:paraId="6D29851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FC0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macro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CF7C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62</w:t>
            </w:r>
          </w:p>
        </w:tc>
      </w:tr>
      <w:tr w:rsidR="006866DE" w:rsidRPr="00224521" w14:paraId="533F7B76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FB32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macul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BB08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63</w:t>
            </w:r>
          </w:p>
        </w:tc>
      </w:tr>
      <w:tr w:rsidR="006866DE" w:rsidRPr="00224521" w14:paraId="77CD502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50F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mono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EA0D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T588821</w:t>
            </w:r>
          </w:p>
        </w:tc>
      </w:tr>
      <w:tr w:rsidR="006866DE" w:rsidRPr="00224521" w14:paraId="318A12F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4E7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oxyphy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72B6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79</w:t>
            </w:r>
          </w:p>
        </w:tc>
      </w:tr>
      <w:tr w:rsidR="006866DE" w:rsidRPr="00224521" w14:paraId="03C5411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A2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rutidosper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28C8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02</w:t>
            </w:r>
          </w:p>
        </w:tc>
      </w:tr>
      <w:tr w:rsidR="006866DE" w:rsidRPr="00224521" w14:paraId="762A845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4F2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schimp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D24D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3</w:t>
            </w:r>
          </w:p>
        </w:tc>
      </w:tr>
      <w:tr w:rsidR="006866DE" w:rsidRPr="00224521" w14:paraId="30DDCFE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D8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stric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CD75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59</w:t>
            </w:r>
          </w:p>
        </w:tc>
      </w:tr>
      <w:tr w:rsidR="006866DE" w:rsidRPr="00224521" w14:paraId="4923B5E9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D66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Sieruela usamba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AA04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74</w:t>
            </w:r>
          </w:p>
        </w:tc>
      </w:tr>
      <w:tr w:rsidR="006866DE" w:rsidRPr="00224521" w14:paraId="48216189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779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acule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27EFA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35</w:t>
            </w:r>
          </w:p>
        </w:tc>
      </w:tr>
      <w:tr w:rsidR="006866DE" w:rsidRPr="00224521" w14:paraId="071A8F51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A162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aculeata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_TA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6F39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3</w:t>
            </w:r>
          </w:p>
        </w:tc>
      </w:tr>
      <w:tr w:rsidR="006866DE" w:rsidRPr="00224521" w14:paraId="78D406F6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CC2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afrosp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BCB0B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90</w:t>
            </w:r>
          </w:p>
        </w:tc>
      </w:tr>
      <w:tr w:rsidR="006866DE" w:rsidRPr="00224521" w14:paraId="75F81AD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0B3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afrosp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E6528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36</w:t>
            </w:r>
          </w:p>
        </w:tc>
      </w:tr>
      <w:tr w:rsidR="006866DE" w:rsidRPr="00224521" w14:paraId="2AA2535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A81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afrosp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DC547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37</w:t>
            </w:r>
          </w:p>
        </w:tc>
      </w:tr>
      <w:tr w:rsidR="006866DE" w:rsidRPr="00224521" w14:paraId="1AD886F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39B2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atropurpu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A9316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38</w:t>
            </w:r>
          </w:p>
        </w:tc>
      </w:tr>
      <w:tr w:rsidR="006866DE" w:rsidRPr="00224521" w14:paraId="443D3746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AAE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bico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0CE1B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906009</w:t>
            </w:r>
          </w:p>
        </w:tc>
      </w:tr>
      <w:tr w:rsidR="006866DE" w:rsidRPr="00224521" w14:paraId="03FD677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5F01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boliv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F9CC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785</w:t>
            </w:r>
          </w:p>
        </w:tc>
      </w:tr>
      <w:tr w:rsidR="006866DE" w:rsidRPr="00224521" w14:paraId="798738F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16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chapala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E40C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00</w:t>
            </w:r>
          </w:p>
        </w:tc>
      </w:tr>
      <w:tr w:rsidR="006866DE" w:rsidRPr="00224521" w14:paraId="5097335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BB3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curvisp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990D1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43</w:t>
            </w:r>
          </w:p>
        </w:tc>
      </w:tr>
      <w:tr w:rsidR="006866DE" w:rsidRPr="00224521" w14:paraId="13FDB16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AB3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diffu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DB321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70</w:t>
            </w:r>
          </w:p>
        </w:tc>
      </w:tr>
      <w:tr w:rsidR="006866DE" w:rsidRPr="00224521" w14:paraId="7CA03F4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A5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doming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51E1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KF923171</w:t>
            </w:r>
          </w:p>
        </w:tc>
      </w:tr>
      <w:tr w:rsidR="006866DE" w:rsidRPr="00224521" w14:paraId="64E8F9E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833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doming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1B431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44</w:t>
            </w:r>
          </w:p>
        </w:tc>
      </w:tr>
      <w:tr w:rsidR="006866DE" w:rsidRPr="00224521" w14:paraId="160AC18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0AF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doming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B7322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45</w:t>
            </w:r>
          </w:p>
        </w:tc>
      </w:tr>
      <w:tr w:rsidR="006866DE" w:rsidRPr="00224521" w14:paraId="641AFB3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31F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guarati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1C5CA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46</w:t>
            </w:r>
          </w:p>
        </w:tc>
      </w:tr>
      <w:tr w:rsidR="006866DE" w:rsidRPr="00224521" w14:paraId="4B315E2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537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ECD9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791</w:t>
            </w:r>
          </w:p>
        </w:tc>
      </w:tr>
      <w:tr w:rsidR="006866DE" w:rsidRPr="00224521" w14:paraId="513EB95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4778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_THC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3AFD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0</w:t>
            </w:r>
          </w:p>
        </w:tc>
      </w:tr>
      <w:tr w:rsidR="006866DE" w:rsidRPr="00224521" w14:paraId="6764407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C80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CS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3B9F8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090716</w:t>
            </w:r>
          </w:p>
        </w:tc>
      </w:tr>
      <w:tr w:rsidR="006866DE" w:rsidRPr="00224521" w14:paraId="60EC2A4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963D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_THDM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32622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090714</w:t>
            </w:r>
          </w:p>
        </w:tc>
      </w:tr>
      <w:tr w:rsidR="006866DE" w:rsidRPr="00224521" w14:paraId="47AD4C6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3498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J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3191A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090704</w:t>
            </w:r>
          </w:p>
        </w:tc>
      </w:tr>
      <w:tr w:rsidR="006866DE" w:rsidRPr="00224521" w14:paraId="5B384EE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9648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P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8A2EF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090719</w:t>
            </w:r>
          </w:p>
        </w:tc>
      </w:tr>
      <w:tr w:rsidR="006866DE" w:rsidRPr="00224521" w14:paraId="7DD933B7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02D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S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E50A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9</w:t>
            </w:r>
          </w:p>
        </w:tc>
      </w:tr>
      <w:tr w:rsidR="006866DE" w:rsidRPr="00224521" w14:paraId="28DD63E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E8E5" w14:textId="77777777" w:rsidR="006866DE" w:rsidRPr="007379E4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assleriana_</w:t>
            </w:r>
            <w:r w:rsidRPr="00643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V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064F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5</w:t>
            </w:r>
          </w:p>
        </w:tc>
      </w:tr>
      <w:tr w:rsidR="006866DE" w:rsidRPr="00224521" w14:paraId="0F4C46DC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02B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Tarenaya horrid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CAD4A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47</w:t>
            </w:r>
          </w:p>
        </w:tc>
      </w:tr>
      <w:tr w:rsidR="006866DE" w:rsidRPr="00224521" w14:paraId="09261799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30FF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houtte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2FA6F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C144536</w:t>
            </w:r>
          </w:p>
        </w:tc>
      </w:tr>
      <w:tr w:rsidR="006866DE" w:rsidRPr="00224521" w14:paraId="644A042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FA5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lillo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87801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49</w:t>
            </w:r>
          </w:p>
        </w:tc>
      </w:tr>
      <w:tr w:rsidR="006866DE" w:rsidRPr="00224521" w14:paraId="3809500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B3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longicarpa</w:t>
            </w:r>
            <w:r w:rsidRPr="00224521" w:rsidDel="002502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439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_</w:t>
            </w:r>
            <w:r w:rsidRPr="00737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M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BC67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7</w:t>
            </w:r>
          </w:p>
        </w:tc>
      </w:tr>
      <w:tr w:rsidR="006866DE" w:rsidRPr="00224521" w14:paraId="00774C8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922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longicarpa</w:t>
            </w:r>
            <w:r w:rsidRPr="00224521" w:rsidDel="002502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439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_</w:t>
            </w:r>
            <w:r w:rsidRPr="00737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RC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3F26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12</w:t>
            </w:r>
          </w:p>
        </w:tc>
      </w:tr>
      <w:tr w:rsidR="006866DE" w:rsidRPr="00224521" w14:paraId="27686BC3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11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longicarpa</w:t>
            </w:r>
            <w:r w:rsidRPr="00224521" w:rsidDel="002502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439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_</w:t>
            </w:r>
            <w:r w:rsidRPr="00737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C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2EAD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19</w:t>
            </w:r>
          </w:p>
        </w:tc>
      </w:tr>
      <w:tr w:rsidR="006866DE" w:rsidRPr="00224521" w14:paraId="4C9FDD0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E50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longicarpa</w:t>
            </w:r>
            <w:r w:rsidRPr="00224521" w:rsidDel="0025021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439D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_</w:t>
            </w:r>
            <w:r w:rsidRPr="00737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IB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0A7B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13</w:t>
            </w:r>
          </w:p>
        </w:tc>
      </w:tr>
      <w:tr w:rsidR="006866DE" w:rsidRPr="00224521" w14:paraId="4837A01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D19A" w14:textId="77777777" w:rsidR="006866DE" w:rsidRPr="007379E4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longicarpa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_</w:t>
            </w:r>
            <w:r w:rsidRPr="00643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AF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8DC4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15</w:t>
            </w:r>
          </w:p>
        </w:tc>
      </w:tr>
      <w:tr w:rsidR="006866DE" w:rsidRPr="00224521" w14:paraId="10069F2E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FF8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longicarp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r w:rsidRPr="00643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</w:t>
            </w:r>
            <w:r w:rsidRPr="007379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27CD9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18</w:t>
            </w:r>
          </w:p>
        </w:tc>
      </w:tr>
      <w:tr w:rsidR="006866DE" w:rsidRPr="00224521" w14:paraId="4027A95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5737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microcarp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M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FB8F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1</w:t>
            </w:r>
          </w:p>
        </w:tc>
      </w:tr>
      <w:tr w:rsidR="006866DE" w:rsidRPr="00224521" w14:paraId="028CC66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E8C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parviflo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277A55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56</w:t>
            </w:r>
          </w:p>
        </w:tc>
      </w:tr>
      <w:tr w:rsidR="006866DE" w:rsidRPr="00224521" w14:paraId="01DE2155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27BF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parviflor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P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5AB6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10</w:t>
            </w:r>
          </w:p>
        </w:tc>
      </w:tr>
      <w:tr w:rsidR="006866DE" w:rsidRPr="00224521" w14:paraId="31A7C0B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7E3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pernambuc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3D0A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58</w:t>
            </w:r>
          </w:p>
        </w:tc>
      </w:tr>
      <w:tr w:rsidR="006866DE" w:rsidRPr="00224521" w14:paraId="002C0274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6C4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pernambuc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DC797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57</w:t>
            </w:r>
          </w:p>
        </w:tc>
      </w:tr>
      <w:tr w:rsidR="006866DE" w:rsidRPr="00224521" w14:paraId="0010C8FA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6CF2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ros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2672D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59</w:t>
            </w:r>
          </w:p>
        </w:tc>
      </w:tr>
      <w:tr w:rsidR="006866DE" w:rsidRPr="00224521" w14:paraId="763CD56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BFA4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lastRenderedPageBreak/>
              <w:t>Tarenaya rose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6BF7D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2</w:t>
            </w:r>
          </w:p>
        </w:tc>
      </w:tr>
      <w:tr w:rsidR="006866DE" w:rsidRPr="00224521" w14:paraId="6675466F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D10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siliculif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4600A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86</w:t>
            </w:r>
          </w:p>
        </w:tc>
      </w:tr>
      <w:tr w:rsidR="006866DE" w:rsidRPr="00224521" w14:paraId="30AB160B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F242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siliculifer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SI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990F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17</w:t>
            </w:r>
          </w:p>
        </w:tc>
      </w:tr>
      <w:tr w:rsidR="006866DE" w:rsidRPr="00224521" w14:paraId="60DACFC8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452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sp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03CD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96</w:t>
            </w:r>
          </w:p>
        </w:tc>
      </w:tr>
      <w:tr w:rsidR="006866DE" w:rsidRPr="00224521" w14:paraId="0EF76B02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1707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spinosa_</w:t>
            </w: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S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A4C8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T090706</w:t>
            </w:r>
          </w:p>
        </w:tc>
      </w:tr>
      <w:tr w:rsidR="006866DE" w:rsidRPr="00224521" w14:paraId="3DEF77B0" w14:textId="77777777" w:rsidTr="007677C0">
        <w:trPr>
          <w:trHeight w:val="234"/>
        </w:trPr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E87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tituba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5C0B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3</w:t>
            </w:r>
          </w:p>
        </w:tc>
      </w:tr>
      <w:tr w:rsidR="006866DE" w:rsidRPr="00224521" w14:paraId="54646DFD" w14:textId="77777777" w:rsidTr="007677C0">
        <w:trPr>
          <w:trHeight w:val="234"/>
        </w:trPr>
        <w:tc>
          <w:tcPr>
            <w:tcW w:w="425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6CF65C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torticarpa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D80E1D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0</w:t>
            </w:r>
          </w:p>
        </w:tc>
      </w:tr>
      <w:tr w:rsidR="006866DE" w:rsidRPr="00224521" w14:paraId="69D159D6" w14:textId="77777777" w:rsidTr="007677C0">
        <w:trPr>
          <w:trHeight w:val="234"/>
        </w:trPr>
        <w:tc>
          <w:tcPr>
            <w:tcW w:w="425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303" w14:textId="77777777" w:rsidR="006866DE" w:rsidRPr="006439D9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trachycarpa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E69543C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M044297</w:t>
            </w:r>
          </w:p>
        </w:tc>
      </w:tr>
      <w:tr w:rsidR="006866DE" w:rsidRPr="00224521" w14:paraId="530CD8EB" w14:textId="77777777" w:rsidTr="007677C0">
        <w:trPr>
          <w:trHeight w:val="234"/>
        </w:trPr>
        <w:tc>
          <w:tcPr>
            <w:tcW w:w="425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F7050FE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tucumanensis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2DFE97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65</w:t>
            </w:r>
          </w:p>
        </w:tc>
      </w:tr>
      <w:tr w:rsidR="006866DE" w:rsidRPr="00224521" w14:paraId="11766776" w14:textId="77777777" w:rsidTr="007677C0">
        <w:trPr>
          <w:trHeight w:val="234"/>
        </w:trPr>
        <w:tc>
          <w:tcPr>
            <w:tcW w:w="425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82EB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tucumanensis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5AD3926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Q455811</w:t>
            </w:r>
          </w:p>
        </w:tc>
      </w:tr>
      <w:tr w:rsidR="006866DE" w:rsidRPr="00224521" w14:paraId="2EAD19BF" w14:textId="77777777" w:rsidTr="007677C0">
        <w:trPr>
          <w:trHeight w:val="234"/>
        </w:trPr>
        <w:tc>
          <w:tcPr>
            <w:tcW w:w="425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6BC8B4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virens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FF42A8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66</w:t>
            </w:r>
          </w:p>
        </w:tc>
      </w:tr>
      <w:tr w:rsidR="006866DE" w:rsidRPr="00224521" w14:paraId="4947E52A" w14:textId="77777777" w:rsidTr="007677C0">
        <w:trPr>
          <w:trHeight w:val="234"/>
        </w:trPr>
        <w:tc>
          <w:tcPr>
            <w:tcW w:w="425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191D3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6439D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0"/>
                <w:szCs w:val="2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97C435" wp14:editId="0B4F1354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169545</wp:posOffset>
                      </wp:positionV>
                      <wp:extent cx="3693160" cy="296545"/>
                      <wp:effectExtent l="0" t="0" r="0" b="0"/>
                      <wp:wrapNone/>
                      <wp:docPr id="203" name="Caixa de texto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93160" cy="29688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C379EB9" w14:textId="77777777" w:rsidR="006866DE" w:rsidRPr="005B44C1" w:rsidRDefault="006866DE" w:rsidP="006866DE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*ITS </w:t>
                                  </w:r>
                                  <w:r w:rsidRPr="00FD0353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sequences produced in this study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97C435" id="Caixa de texto 203" o:spid="_x0000_s1027" type="#_x0000_t202" style="position:absolute;margin-left:-3.65pt;margin-top:13.35pt;width:290.8pt;height:23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" filled="f" stroked="f" strokeweight=".5pt">
                      <v:textbox>
                        <w:txbxContent>
                          <w:p w14:paraId="7C379EB9" w14:textId="77777777" w:rsidR="006866DE" w:rsidRPr="005B44C1" w:rsidRDefault="006866DE" w:rsidP="006866DE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*ITS </w:t>
                            </w:r>
                            <w:r w:rsidRPr="00FD035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quences produced in this study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245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Tarenaya werdermannii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41289" w14:textId="77777777" w:rsidR="006866DE" w:rsidRPr="00224521" w:rsidRDefault="006866DE" w:rsidP="00767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24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N879467</w:t>
            </w:r>
          </w:p>
        </w:tc>
      </w:tr>
    </w:tbl>
    <w:p w14:paraId="1D13789E" w14:textId="40C0427D" w:rsidR="0093777F" w:rsidRPr="008B6906" w:rsidRDefault="0093777F" w:rsidP="006866DE"/>
    <w:sectPr w:rsidR="0093777F" w:rsidRPr="008B6906" w:rsidSect="005957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32EC6" w16cex:dateUtc="2021-12-02T14:38:00Z"/>
  <w16cex:commentExtensible w16cex:durableId="25532E4D" w16cex:dateUtc="2021-12-02T14:36:00Z"/>
  <w16cex:commentExtensible w16cex:durableId="25532ED6" w16cex:dateUtc="2021-12-02T14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53B8A7" w16cid:durableId="25532EC6"/>
  <w16cid:commentId w16cid:paraId="0515E4BC" w16cid:durableId="25532E4D"/>
  <w16cid:commentId w16cid:paraId="35BDFF6A" w16cid:durableId="25532E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828D00" w14:textId="77777777" w:rsidR="0085204C" w:rsidRDefault="0085204C" w:rsidP="007F254A">
      <w:pPr>
        <w:spacing w:after="0" w:line="240" w:lineRule="auto"/>
      </w:pPr>
      <w:r>
        <w:separator/>
      </w:r>
    </w:p>
  </w:endnote>
  <w:endnote w:type="continuationSeparator" w:id="0">
    <w:p w14:paraId="71512C25" w14:textId="77777777" w:rsidR="0085204C" w:rsidRDefault="0085204C" w:rsidP="007F2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2DE6E" w14:textId="77777777" w:rsidR="0085204C" w:rsidRDefault="0085204C" w:rsidP="007F254A">
      <w:pPr>
        <w:spacing w:after="0" w:line="240" w:lineRule="auto"/>
      </w:pPr>
      <w:r>
        <w:separator/>
      </w:r>
    </w:p>
  </w:footnote>
  <w:footnote w:type="continuationSeparator" w:id="0">
    <w:p w14:paraId="18D3CFF7" w14:textId="77777777" w:rsidR="0085204C" w:rsidRDefault="0085204C" w:rsidP="007F25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Q454E514A294X615"/>
    <w:docVar w:name="paperpile-doc-name" w:val="3_Figures_Parma et al_Insights into C4 photosynthesis_04062021_RvV.docx"/>
  </w:docVars>
  <w:rsids>
    <w:rsidRoot w:val="002F5A1D"/>
    <w:rsid w:val="00001735"/>
    <w:rsid w:val="000037E9"/>
    <w:rsid w:val="00010257"/>
    <w:rsid w:val="00016CFE"/>
    <w:rsid w:val="00017BF9"/>
    <w:rsid w:val="000200DB"/>
    <w:rsid w:val="000230D3"/>
    <w:rsid w:val="00034EA3"/>
    <w:rsid w:val="00041B64"/>
    <w:rsid w:val="00050198"/>
    <w:rsid w:val="0005101A"/>
    <w:rsid w:val="000518C3"/>
    <w:rsid w:val="000537A8"/>
    <w:rsid w:val="00060D9C"/>
    <w:rsid w:val="000620A7"/>
    <w:rsid w:val="00062ED0"/>
    <w:rsid w:val="000634C0"/>
    <w:rsid w:val="00066631"/>
    <w:rsid w:val="000670C4"/>
    <w:rsid w:val="000725B4"/>
    <w:rsid w:val="00081370"/>
    <w:rsid w:val="000840AB"/>
    <w:rsid w:val="00090854"/>
    <w:rsid w:val="00095DF0"/>
    <w:rsid w:val="00096C83"/>
    <w:rsid w:val="000A0EDC"/>
    <w:rsid w:val="000A2D97"/>
    <w:rsid w:val="000A39AA"/>
    <w:rsid w:val="000A3D48"/>
    <w:rsid w:val="000A66F8"/>
    <w:rsid w:val="000E3747"/>
    <w:rsid w:val="000E7155"/>
    <w:rsid w:val="000F0707"/>
    <w:rsid w:val="00100D14"/>
    <w:rsid w:val="00104E99"/>
    <w:rsid w:val="00106A86"/>
    <w:rsid w:val="00111806"/>
    <w:rsid w:val="00113152"/>
    <w:rsid w:val="0011515B"/>
    <w:rsid w:val="00120F7F"/>
    <w:rsid w:val="0012303B"/>
    <w:rsid w:val="001271F0"/>
    <w:rsid w:val="00131FB8"/>
    <w:rsid w:val="001370D7"/>
    <w:rsid w:val="00137755"/>
    <w:rsid w:val="001402A0"/>
    <w:rsid w:val="001501D5"/>
    <w:rsid w:val="00154471"/>
    <w:rsid w:val="001552F7"/>
    <w:rsid w:val="001555BB"/>
    <w:rsid w:val="001565C3"/>
    <w:rsid w:val="00162669"/>
    <w:rsid w:val="0016288C"/>
    <w:rsid w:val="00162BED"/>
    <w:rsid w:val="0016460F"/>
    <w:rsid w:val="00172131"/>
    <w:rsid w:val="00182E02"/>
    <w:rsid w:val="0018551D"/>
    <w:rsid w:val="00186F46"/>
    <w:rsid w:val="001873E6"/>
    <w:rsid w:val="001C1A47"/>
    <w:rsid w:val="001C3B9C"/>
    <w:rsid w:val="001C7493"/>
    <w:rsid w:val="001D620B"/>
    <w:rsid w:val="001D786F"/>
    <w:rsid w:val="001D7D0E"/>
    <w:rsid w:val="001E4450"/>
    <w:rsid w:val="001F45D4"/>
    <w:rsid w:val="001F6D04"/>
    <w:rsid w:val="001F71F7"/>
    <w:rsid w:val="001F77B2"/>
    <w:rsid w:val="00201CFC"/>
    <w:rsid w:val="00212565"/>
    <w:rsid w:val="00224521"/>
    <w:rsid w:val="0023115E"/>
    <w:rsid w:val="002411AF"/>
    <w:rsid w:val="00250217"/>
    <w:rsid w:val="00256CFB"/>
    <w:rsid w:val="00261598"/>
    <w:rsid w:val="002731C3"/>
    <w:rsid w:val="002736E9"/>
    <w:rsid w:val="00276268"/>
    <w:rsid w:val="002802DC"/>
    <w:rsid w:val="0028282B"/>
    <w:rsid w:val="00282B7C"/>
    <w:rsid w:val="00284BA7"/>
    <w:rsid w:val="00292BA3"/>
    <w:rsid w:val="002A1D6C"/>
    <w:rsid w:val="002A2D33"/>
    <w:rsid w:val="002A4D7E"/>
    <w:rsid w:val="002A4F8B"/>
    <w:rsid w:val="002B0314"/>
    <w:rsid w:val="002B5A10"/>
    <w:rsid w:val="002B6C8B"/>
    <w:rsid w:val="002B7CB4"/>
    <w:rsid w:val="002C0C3E"/>
    <w:rsid w:val="002E0073"/>
    <w:rsid w:val="002F1463"/>
    <w:rsid w:val="002F2585"/>
    <w:rsid w:val="002F468E"/>
    <w:rsid w:val="002F5A1D"/>
    <w:rsid w:val="002F61F1"/>
    <w:rsid w:val="003004FB"/>
    <w:rsid w:val="00300EAC"/>
    <w:rsid w:val="003014BD"/>
    <w:rsid w:val="00313DAF"/>
    <w:rsid w:val="00316677"/>
    <w:rsid w:val="003243D1"/>
    <w:rsid w:val="00325655"/>
    <w:rsid w:val="003301B8"/>
    <w:rsid w:val="00333343"/>
    <w:rsid w:val="003334C8"/>
    <w:rsid w:val="00344DDC"/>
    <w:rsid w:val="00350E80"/>
    <w:rsid w:val="00352C29"/>
    <w:rsid w:val="00354974"/>
    <w:rsid w:val="003673C4"/>
    <w:rsid w:val="0038473C"/>
    <w:rsid w:val="00395453"/>
    <w:rsid w:val="00396F11"/>
    <w:rsid w:val="003A6FB1"/>
    <w:rsid w:val="003A7360"/>
    <w:rsid w:val="003C072C"/>
    <w:rsid w:val="003C10CF"/>
    <w:rsid w:val="003C7453"/>
    <w:rsid w:val="003D03D9"/>
    <w:rsid w:val="003E0B34"/>
    <w:rsid w:val="003E489A"/>
    <w:rsid w:val="003F02C5"/>
    <w:rsid w:val="003F3087"/>
    <w:rsid w:val="003F6850"/>
    <w:rsid w:val="003F6A6D"/>
    <w:rsid w:val="003F785C"/>
    <w:rsid w:val="00400E58"/>
    <w:rsid w:val="00402D85"/>
    <w:rsid w:val="0041378B"/>
    <w:rsid w:val="00414402"/>
    <w:rsid w:val="004153BD"/>
    <w:rsid w:val="0041787A"/>
    <w:rsid w:val="00422F99"/>
    <w:rsid w:val="004238D6"/>
    <w:rsid w:val="00423CCC"/>
    <w:rsid w:val="00426BA8"/>
    <w:rsid w:val="004352CE"/>
    <w:rsid w:val="00436669"/>
    <w:rsid w:val="00445F6A"/>
    <w:rsid w:val="00447073"/>
    <w:rsid w:val="004508C9"/>
    <w:rsid w:val="00450B44"/>
    <w:rsid w:val="00454C66"/>
    <w:rsid w:val="00455BE0"/>
    <w:rsid w:val="00467A6E"/>
    <w:rsid w:val="00481289"/>
    <w:rsid w:val="0049768C"/>
    <w:rsid w:val="004B2C5B"/>
    <w:rsid w:val="004B5636"/>
    <w:rsid w:val="004C134B"/>
    <w:rsid w:val="004D59B3"/>
    <w:rsid w:val="004E08C6"/>
    <w:rsid w:val="005030EA"/>
    <w:rsid w:val="00515654"/>
    <w:rsid w:val="0052600C"/>
    <w:rsid w:val="005427F5"/>
    <w:rsid w:val="00544E0E"/>
    <w:rsid w:val="00545435"/>
    <w:rsid w:val="00567989"/>
    <w:rsid w:val="00574EA8"/>
    <w:rsid w:val="00585B10"/>
    <w:rsid w:val="00586C64"/>
    <w:rsid w:val="005876ED"/>
    <w:rsid w:val="005957C0"/>
    <w:rsid w:val="00596B7E"/>
    <w:rsid w:val="005A79A2"/>
    <w:rsid w:val="005B44C1"/>
    <w:rsid w:val="005C340D"/>
    <w:rsid w:val="005C343E"/>
    <w:rsid w:val="005C60EE"/>
    <w:rsid w:val="005D13CB"/>
    <w:rsid w:val="005D3162"/>
    <w:rsid w:val="005D3C69"/>
    <w:rsid w:val="005F72B8"/>
    <w:rsid w:val="005F76F1"/>
    <w:rsid w:val="00607A71"/>
    <w:rsid w:val="00626AAE"/>
    <w:rsid w:val="006270F5"/>
    <w:rsid w:val="006340A0"/>
    <w:rsid w:val="006351E5"/>
    <w:rsid w:val="00636974"/>
    <w:rsid w:val="00636F25"/>
    <w:rsid w:val="006372D5"/>
    <w:rsid w:val="006439D9"/>
    <w:rsid w:val="006527E9"/>
    <w:rsid w:val="006542E7"/>
    <w:rsid w:val="00662EDC"/>
    <w:rsid w:val="00670565"/>
    <w:rsid w:val="00675989"/>
    <w:rsid w:val="00677874"/>
    <w:rsid w:val="00677CF6"/>
    <w:rsid w:val="00682FAB"/>
    <w:rsid w:val="006866DE"/>
    <w:rsid w:val="00690ADD"/>
    <w:rsid w:val="006911A1"/>
    <w:rsid w:val="006912C0"/>
    <w:rsid w:val="00692EE2"/>
    <w:rsid w:val="00697303"/>
    <w:rsid w:val="006B357B"/>
    <w:rsid w:val="006C6E5F"/>
    <w:rsid w:val="006D30EB"/>
    <w:rsid w:val="006E24A9"/>
    <w:rsid w:val="006E2F70"/>
    <w:rsid w:val="006E3883"/>
    <w:rsid w:val="006F4577"/>
    <w:rsid w:val="006F6F02"/>
    <w:rsid w:val="00704DF9"/>
    <w:rsid w:val="007054F5"/>
    <w:rsid w:val="007101E6"/>
    <w:rsid w:val="00712D64"/>
    <w:rsid w:val="00731D1D"/>
    <w:rsid w:val="007321FB"/>
    <w:rsid w:val="00735C11"/>
    <w:rsid w:val="007379E4"/>
    <w:rsid w:val="00741F3A"/>
    <w:rsid w:val="007509A6"/>
    <w:rsid w:val="007544ED"/>
    <w:rsid w:val="007644B7"/>
    <w:rsid w:val="007666DA"/>
    <w:rsid w:val="00775570"/>
    <w:rsid w:val="00775B66"/>
    <w:rsid w:val="00787DB4"/>
    <w:rsid w:val="00797C09"/>
    <w:rsid w:val="007A1417"/>
    <w:rsid w:val="007A2A02"/>
    <w:rsid w:val="007B04D9"/>
    <w:rsid w:val="007B66F2"/>
    <w:rsid w:val="007B7936"/>
    <w:rsid w:val="007C0AC3"/>
    <w:rsid w:val="007C71C1"/>
    <w:rsid w:val="007C7F3B"/>
    <w:rsid w:val="007F254A"/>
    <w:rsid w:val="007F6FA4"/>
    <w:rsid w:val="0080012F"/>
    <w:rsid w:val="00840A87"/>
    <w:rsid w:val="00842C0F"/>
    <w:rsid w:val="00847A4A"/>
    <w:rsid w:val="0085204C"/>
    <w:rsid w:val="00852804"/>
    <w:rsid w:val="00856EA6"/>
    <w:rsid w:val="0086107A"/>
    <w:rsid w:val="00867A9B"/>
    <w:rsid w:val="00880433"/>
    <w:rsid w:val="00891544"/>
    <w:rsid w:val="00891EF3"/>
    <w:rsid w:val="00892661"/>
    <w:rsid w:val="008A2A6B"/>
    <w:rsid w:val="008A5D35"/>
    <w:rsid w:val="008B189A"/>
    <w:rsid w:val="008B4255"/>
    <w:rsid w:val="008B4B9D"/>
    <w:rsid w:val="008B54C7"/>
    <w:rsid w:val="008B6906"/>
    <w:rsid w:val="008B710E"/>
    <w:rsid w:val="008C1863"/>
    <w:rsid w:val="008C3BBB"/>
    <w:rsid w:val="008E03BC"/>
    <w:rsid w:val="00900C1A"/>
    <w:rsid w:val="0090308B"/>
    <w:rsid w:val="009151BD"/>
    <w:rsid w:val="009231E2"/>
    <w:rsid w:val="00934C76"/>
    <w:rsid w:val="009374EC"/>
    <w:rsid w:val="0093777F"/>
    <w:rsid w:val="00970CAC"/>
    <w:rsid w:val="00982B43"/>
    <w:rsid w:val="0098778A"/>
    <w:rsid w:val="00997D23"/>
    <w:rsid w:val="009A2787"/>
    <w:rsid w:val="009B1046"/>
    <w:rsid w:val="009B2BB2"/>
    <w:rsid w:val="009B49D4"/>
    <w:rsid w:val="009B6425"/>
    <w:rsid w:val="009B6E08"/>
    <w:rsid w:val="009C6232"/>
    <w:rsid w:val="009D656F"/>
    <w:rsid w:val="009E59D0"/>
    <w:rsid w:val="009E5C46"/>
    <w:rsid w:val="009E6281"/>
    <w:rsid w:val="009F7DD0"/>
    <w:rsid w:val="00A02717"/>
    <w:rsid w:val="00A255DC"/>
    <w:rsid w:val="00A25C4B"/>
    <w:rsid w:val="00A44CAF"/>
    <w:rsid w:val="00A4792D"/>
    <w:rsid w:val="00A62407"/>
    <w:rsid w:val="00A73DF0"/>
    <w:rsid w:val="00A77123"/>
    <w:rsid w:val="00A81132"/>
    <w:rsid w:val="00A93871"/>
    <w:rsid w:val="00AA0F0C"/>
    <w:rsid w:val="00AA4967"/>
    <w:rsid w:val="00AB561F"/>
    <w:rsid w:val="00AC1982"/>
    <w:rsid w:val="00AD00E8"/>
    <w:rsid w:val="00AD2B48"/>
    <w:rsid w:val="00AE2982"/>
    <w:rsid w:val="00AE3876"/>
    <w:rsid w:val="00AE7AF0"/>
    <w:rsid w:val="00AF1732"/>
    <w:rsid w:val="00AF3ED2"/>
    <w:rsid w:val="00AF5EF4"/>
    <w:rsid w:val="00AF601F"/>
    <w:rsid w:val="00B01BF8"/>
    <w:rsid w:val="00B029EE"/>
    <w:rsid w:val="00B049D5"/>
    <w:rsid w:val="00B07A83"/>
    <w:rsid w:val="00B30D26"/>
    <w:rsid w:val="00B51CAD"/>
    <w:rsid w:val="00B546FC"/>
    <w:rsid w:val="00B60893"/>
    <w:rsid w:val="00B779E8"/>
    <w:rsid w:val="00B86BEC"/>
    <w:rsid w:val="00BB39E0"/>
    <w:rsid w:val="00BB4341"/>
    <w:rsid w:val="00BC0F50"/>
    <w:rsid w:val="00BD0AB7"/>
    <w:rsid w:val="00BD4A70"/>
    <w:rsid w:val="00BD61AF"/>
    <w:rsid w:val="00BE1458"/>
    <w:rsid w:val="00BE1823"/>
    <w:rsid w:val="00BE547E"/>
    <w:rsid w:val="00BF1FBB"/>
    <w:rsid w:val="00BF5B01"/>
    <w:rsid w:val="00C026C7"/>
    <w:rsid w:val="00C10A52"/>
    <w:rsid w:val="00C12D50"/>
    <w:rsid w:val="00C3546C"/>
    <w:rsid w:val="00C35944"/>
    <w:rsid w:val="00C41AEB"/>
    <w:rsid w:val="00C52065"/>
    <w:rsid w:val="00C61D1B"/>
    <w:rsid w:val="00C62F9B"/>
    <w:rsid w:val="00C6705A"/>
    <w:rsid w:val="00C81565"/>
    <w:rsid w:val="00C858DC"/>
    <w:rsid w:val="00C94973"/>
    <w:rsid w:val="00C95C0A"/>
    <w:rsid w:val="00CA4D73"/>
    <w:rsid w:val="00CB161C"/>
    <w:rsid w:val="00CB1653"/>
    <w:rsid w:val="00CB6FB1"/>
    <w:rsid w:val="00CC7902"/>
    <w:rsid w:val="00CD1C88"/>
    <w:rsid w:val="00CD35E1"/>
    <w:rsid w:val="00CD5770"/>
    <w:rsid w:val="00CE2B2C"/>
    <w:rsid w:val="00CE35A3"/>
    <w:rsid w:val="00D03980"/>
    <w:rsid w:val="00D05B1E"/>
    <w:rsid w:val="00D06C99"/>
    <w:rsid w:val="00D23FDB"/>
    <w:rsid w:val="00D3774F"/>
    <w:rsid w:val="00D452E8"/>
    <w:rsid w:val="00D5125C"/>
    <w:rsid w:val="00D5313A"/>
    <w:rsid w:val="00D67556"/>
    <w:rsid w:val="00D726C5"/>
    <w:rsid w:val="00D75CA1"/>
    <w:rsid w:val="00D8513A"/>
    <w:rsid w:val="00D910EC"/>
    <w:rsid w:val="00DA46CF"/>
    <w:rsid w:val="00DB576B"/>
    <w:rsid w:val="00DC0F8D"/>
    <w:rsid w:val="00DC13CE"/>
    <w:rsid w:val="00DC16D1"/>
    <w:rsid w:val="00DC735E"/>
    <w:rsid w:val="00DD30EF"/>
    <w:rsid w:val="00DD5851"/>
    <w:rsid w:val="00DE42D2"/>
    <w:rsid w:val="00DE453E"/>
    <w:rsid w:val="00DE5932"/>
    <w:rsid w:val="00DF6D54"/>
    <w:rsid w:val="00E12F37"/>
    <w:rsid w:val="00E17542"/>
    <w:rsid w:val="00E2229F"/>
    <w:rsid w:val="00E240A3"/>
    <w:rsid w:val="00E41569"/>
    <w:rsid w:val="00E64C71"/>
    <w:rsid w:val="00E85FF6"/>
    <w:rsid w:val="00E86313"/>
    <w:rsid w:val="00EC0ED8"/>
    <w:rsid w:val="00EC3172"/>
    <w:rsid w:val="00ED2919"/>
    <w:rsid w:val="00ED3382"/>
    <w:rsid w:val="00ED51CB"/>
    <w:rsid w:val="00EE00BA"/>
    <w:rsid w:val="00EE22EE"/>
    <w:rsid w:val="00EE4DDF"/>
    <w:rsid w:val="00EE7F59"/>
    <w:rsid w:val="00EF47E7"/>
    <w:rsid w:val="00EF619D"/>
    <w:rsid w:val="00EF6AFE"/>
    <w:rsid w:val="00F07A97"/>
    <w:rsid w:val="00F07E14"/>
    <w:rsid w:val="00F11ED9"/>
    <w:rsid w:val="00F147BB"/>
    <w:rsid w:val="00F213FF"/>
    <w:rsid w:val="00F21FE9"/>
    <w:rsid w:val="00F2511A"/>
    <w:rsid w:val="00F260BA"/>
    <w:rsid w:val="00F325F4"/>
    <w:rsid w:val="00F360AA"/>
    <w:rsid w:val="00F411D2"/>
    <w:rsid w:val="00F447A4"/>
    <w:rsid w:val="00F53B80"/>
    <w:rsid w:val="00F54895"/>
    <w:rsid w:val="00F55724"/>
    <w:rsid w:val="00F62968"/>
    <w:rsid w:val="00F6611C"/>
    <w:rsid w:val="00F71F53"/>
    <w:rsid w:val="00F81A2A"/>
    <w:rsid w:val="00FA26B1"/>
    <w:rsid w:val="00FA372E"/>
    <w:rsid w:val="00FA58BC"/>
    <w:rsid w:val="00FC597D"/>
    <w:rsid w:val="00FD0353"/>
    <w:rsid w:val="00FD5261"/>
    <w:rsid w:val="00FE5ABD"/>
    <w:rsid w:val="00FE5DEC"/>
    <w:rsid w:val="00FE6C6C"/>
    <w:rsid w:val="00F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0214A"/>
  <w15:chartTrackingRefBased/>
  <w15:docId w15:val="{67A2E9EB-6092-4E34-8E3F-CA6CDC9A9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6D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C59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A46C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A46C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A46C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A46C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A46C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A46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A46C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555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5957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957C0"/>
  </w:style>
  <w:style w:type="paragraph" w:styleId="Rodap">
    <w:name w:val="footer"/>
    <w:basedOn w:val="Normal"/>
    <w:link w:val="RodapChar"/>
    <w:uiPriority w:val="99"/>
    <w:unhideWhenUsed/>
    <w:rsid w:val="005957C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95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23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51B9C-46BA-4D54-9139-4A58A45CD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0</Words>
  <Characters>3348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Adriano Nesi</cp:lastModifiedBy>
  <cp:revision>2</cp:revision>
  <cp:lastPrinted>2021-06-17T13:26:00Z</cp:lastPrinted>
  <dcterms:created xsi:type="dcterms:W3CDTF">2021-12-09T16:43:00Z</dcterms:created>
  <dcterms:modified xsi:type="dcterms:W3CDTF">2021-12-0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ecology-and-evolution</vt:lpwstr>
  </property>
  <property fmtid="{D5CDD505-2E9C-101B-9397-08002B2CF9AE}" pid="11" name="Mendeley Recent Style Name 4_1">
    <vt:lpwstr>Frontiers in Ecology and Evolution</vt:lpwstr>
  </property>
  <property fmtid="{D5CDD505-2E9C-101B-9397-08002B2CF9AE}" pid="12" name="Mendeley Recent Style Id 5_1">
    <vt:lpwstr>http://www.zotero.org/styles/frontiers-in-plant-science</vt:lpwstr>
  </property>
  <property fmtid="{D5CDD505-2E9C-101B-9397-08002B2CF9AE}" pid="13" name="Mendeley Recent Style Name 5_1">
    <vt:lpwstr>Frontiers in Plant 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erimental-botany</vt:lpwstr>
  </property>
  <property fmtid="{D5CDD505-2E9C-101B-9397-08002B2CF9AE}" pid="17" name="Mendeley Recent Style Name 7_1">
    <vt:lpwstr>Journal of Experimental Botan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</Properties>
</file>